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66347" w14:textId="1E421537" w:rsidR="00DD6C8C" w:rsidRPr="00523616" w:rsidRDefault="00DD6C8C" w:rsidP="00DD6C8C">
      <w:pPr>
        <w:pStyle w:val="Beschriftung"/>
        <w:keepNext/>
        <w:rPr>
          <w:lang w:val="en-US"/>
        </w:rPr>
      </w:pPr>
      <w:bookmarkStart w:id="0" w:name="_Ref179229038"/>
      <w:r w:rsidRPr="00523616">
        <w:rPr>
          <w:lang w:val="en-US"/>
        </w:rPr>
        <w:t>Table</w:t>
      </w:r>
      <w:bookmarkEnd w:id="0"/>
      <w:r>
        <w:rPr>
          <w:lang w:val="en-US"/>
        </w:rPr>
        <w:t xml:space="preserve"> </w:t>
      </w:r>
      <w:r w:rsidR="0076153E">
        <w:rPr>
          <w:lang w:val="en-US"/>
        </w:rPr>
        <w:t>S</w:t>
      </w:r>
      <w:r>
        <w:rPr>
          <w:lang w:val="en-US"/>
        </w:rPr>
        <w:t>3</w:t>
      </w:r>
      <w:r w:rsidRPr="00523616">
        <w:rPr>
          <w:lang w:val="en-US"/>
        </w:rPr>
        <w:t>: Results of subgroup analysis of leukocyte populations</w:t>
      </w:r>
    </w:p>
    <w:tbl>
      <w:tblPr>
        <w:tblStyle w:val="Tabellenraster"/>
        <w:tblW w:w="90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269"/>
        <w:gridCol w:w="2269"/>
        <w:gridCol w:w="2269"/>
        <w:gridCol w:w="2269"/>
      </w:tblGrid>
      <w:tr w:rsidR="00DD6C8C" w:rsidRPr="0076153E" w14:paraId="53D750A3" w14:textId="77777777" w:rsidTr="005C24EA">
        <w:trPr>
          <w:trHeight w:val="113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57B7B3B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Subgroup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6D333124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Age group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5FF12072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Number of measurements (N)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4076A4AF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Change from pre to post</w:t>
            </w:r>
          </w:p>
          <w:p w14:paraId="22989D4D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Mean ± SD [%]</w:t>
            </w:r>
          </w:p>
        </w:tc>
      </w:tr>
      <w:tr w:rsidR="00DD6C8C" w:rsidRPr="00E22658" w14:paraId="1EE22CBF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63D69DD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Monocyte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D13054B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old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5DBF0F6C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5BF81C6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5.35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54.05</w:t>
            </w:r>
          </w:p>
        </w:tc>
      </w:tr>
      <w:tr w:rsidR="00DD6C8C" w:rsidRPr="00E22658" w14:paraId="745DA1D6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65DB6E7B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Monocyte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2E2A4F62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young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28342F41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505A37B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.75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37.07</w:t>
            </w:r>
          </w:p>
        </w:tc>
      </w:tr>
      <w:tr w:rsidR="00DD6C8C" w:rsidRPr="00E22658" w14:paraId="058646C9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47168E32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Neutrophil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4759ECF4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old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5FE42FD8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500C5E30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5.26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89.59</w:t>
            </w:r>
          </w:p>
        </w:tc>
      </w:tr>
      <w:tr w:rsidR="00DD6C8C" w:rsidRPr="00E22658" w14:paraId="36AEBA09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B563D5A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Neutrophil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67C5F3E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young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6C5E942E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3678D92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1.54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57.78</w:t>
            </w:r>
          </w:p>
        </w:tc>
      </w:tr>
      <w:tr w:rsidR="00DD6C8C" w:rsidRPr="00E22658" w14:paraId="07F93489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6823B43F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Lymphocyte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3CC6D1F1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old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3270EA76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30DF7787" w14:textId="77777777" w:rsidR="00DD6C8C" w:rsidRPr="00BE2D4B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55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32.3</w:t>
            </w:r>
          </w:p>
        </w:tc>
      </w:tr>
      <w:tr w:rsidR="00DD6C8C" w:rsidRPr="00E22658" w14:paraId="49A65C53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E6131F9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Lymphocyte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1C72539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young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FEC0100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1BEF629A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8.72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39.80</w:t>
            </w:r>
          </w:p>
        </w:tc>
      </w:tr>
      <w:tr w:rsidR="00DD6C8C" w:rsidRPr="00E22658" w14:paraId="242DBEBD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E30C6B4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Basophil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043A61C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old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3E4834EC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32316C7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35.24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5.42</w:t>
            </w:r>
          </w:p>
        </w:tc>
      </w:tr>
      <w:tr w:rsidR="00DD6C8C" w:rsidRPr="00E22658" w14:paraId="7CCB1391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9FB289D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Basophil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0351BB3F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young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18919CE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33AFDD57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9.15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5.55</w:t>
            </w:r>
          </w:p>
        </w:tc>
      </w:tr>
      <w:tr w:rsidR="00DD6C8C" w:rsidRPr="00E22658" w14:paraId="638DAE02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15BA8E06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Eosinophil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30E748D5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old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33E1E640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C4AFB0A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24.72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09.08</w:t>
            </w:r>
          </w:p>
        </w:tc>
      </w:tr>
      <w:tr w:rsidR="00DD6C8C" w:rsidRPr="00E22658" w14:paraId="22FDF919" w14:textId="77777777" w:rsidTr="005C24EA">
        <w:trPr>
          <w:trHeight w:val="572"/>
        </w:trPr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4D597AD6" w14:textId="77777777" w:rsidR="00DD6C8C" w:rsidRPr="00DB2C86" w:rsidRDefault="00DD6C8C" w:rsidP="005C24EA">
            <w:pPr>
              <w:jc w:val="center"/>
              <w:rPr>
                <w:b/>
                <w:lang w:val="en-US"/>
              </w:rPr>
            </w:pPr>
            <w:r w:rsidRPr="00DB2C86">
              <w:rPr>
                <w:b/>
                <w:lang w:val="en-US"/>
              </w:rPr>
              <w:t>Eosinophils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CCA4419" w14:textId="77777777" w:rsidR="00DD6C8C" w:rsidRPr="00E22658" w:rsidRDefault="00DD6C8C" w:rsidP="005C24EA">
            <w:pPr>
              <w:jc w:val="center"/>
              <w:rPr>
                <w:lang w:val="en-US"/>
              </w:rPr>
            </w:pPr>
            <w:r w:rsidRPr="00E22658">
              <w:rPr>
                <w:lang w:val="en-US"/>
              </w:rPr>
              <w:t>young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6A3638C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69" w:type="dxa"/>
            <w:shd w:val="clear" w:color="auto" w:fill="D9D9D9" w:themeFill="background1" w:themeFillShade="D9"/>
            <w:vAlign w:val="center"/>
          </w:tcPr>
          <w:p w14:paraId="752EE46C" w14:textId="77777777" w:rsidR="00DD6C8C" w:rsidRDefault="00DD6C8C" w:rsidP="005C24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3.21 </w:t>
            </w:r>
            <w:r w:rsidRPr="00E22658">
              <w:rPr>
                <w:lang w:val="en-US"/>
              </w:rPr>
              <w:t>±</w:t>
            </w:r>
            <w:r>
              <w:rPr>
                <w:lang w:val="en-US"/>
              </w:rPr>
              <w:t xml:space="preserve"> 52.23</w:t>
            </w:r>
          </w:p>
        </w:tc>
      </w:tr>
    </w:tbl>
    <w:p w14:paraId="04283300" w14:textId="77777777" w:rsidR="002D2F78" w:rsidRDefault="002D2F78"/>
    <w:sectPr w:rsidR="002D2F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8C"/>
    <w:rsid w:val="002D2F78"/>
    <w:rsid w:val="002E4007"/>
    <w:rsid w:val="00502914"/>
    <w:rsid w:val="005B2FDB"/>
    <w:rsid w:val="0076153E"/>
    <w:rsid w:val="00B8282B"/>
    <w:rsid w:val="00DD6C8C"/>
    <w:rsid w:val="00E2610F"/>
    <w:rsid w:val="00FD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DF0F6"/>
  <w15:chartTrackingRefBased/>
  <w15:docId w15:val="{21CCC753-1B3B-48F2-B947-AD971335D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6C8C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6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D6C8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3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24-11-05T14:53:00Z</dcterms:created>
  <dcterms:modified xsi:type="dcterms:W3CDTF">2025-09-17T08:02:00Z</dcterms:modified>
</cp:coreProperties>
</file>